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8247" w:type="dxa"/>
        <w:tblLook w:val="04A0" w:firstRow="1" w:lastRow="0" w:firstColumn="1" w:lastColumn="0" w:noHBand="0" w:noVBand="1"/>
      </w:tblPr>
      <w:tblGrid>
        <w:gridCol w:w="2238"/>
        <w:gridCol w:w="1472"/>
        <w:gridCol w:w="1472"/>
        <w:gridCol w:w="1472"/>
        <w:gridCol w:w="1472"/>
        <w:gridCol w:w="1069"/>
        <w:gridCol w:w="2086"/>
        <w:gridCol w:w="1472"/>
        <w:gridCol w:w="1472"/>
        <w:gridCol w:w="1472"/>
        <w:gridCol w:w="1472"/>
        <w:gridCol w:w="1069"/>
        <w:gridCol w:w="9"/>
      </w:tblGrid>
      <w:tr w:rsidR="00D44B52" w:rsidRPr="00E504EA" w14:paraId="49DF9320" w14:textId="77777777" w:rsidTr="00457C57">
        <w:trPr>
          <w:trHeight w:val="281"/>
        </w:trPr>
        <w:tc>
          <w:tcPr>
            <w:tcW w:w="18247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EED3A" w14:textId="32D9C0FF" w:rsidR="00D44B52" w:rsidRPr="00E504EA" w:rsidRDefault="00E4393F" w:rsidP="00457C5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2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D44B52"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Blood manganese and area, BMC, BMD based on blood manganese quartiles</w:t>
            </w:r>
          </w:p>
        </w:tc>
      </w:tr>
      <w:tr w:rsidR="00D44B52" w:rsidRPr="00E504EA" w14:paraId="01DE994E" w14:textId="77777777" w:rsidTr="00457C57">
        <w:trPr>
          <w:gridAfter w:val="1"/>
          <w:wAfter w:w="9" w:type="dxa"/>
          <w:trHeight w:val="281"/>
        </w:trPr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C104A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99C4E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E49BC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BF6C43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944AB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C3767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 for trend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637BF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55F3E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3CAF5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DCF2E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E1D7B3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CCC84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 for trend</w:t>
            </w:r>
          </w:p>
        </w:tc>
      </w:tr>
      <w:tr w:rsidR="00D44B52" w:rsidRPr="00E504EA" w14:paraId="63E3C1CA" w14:textId="77777777" w:rsidTr="00457C57">
        <w:trPr>
          <w:gridAfter w:val="1"/>
          <w:wAfter w:w="9" w:type="dxa"/>
          <w:trHeight w:val="281"/>
        </w:trPr>
        <w:tc>
          <w:tcPr>
            <w:tcW w:w="2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0566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d Area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FF83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7.3±17.2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0CD3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5.9±17.5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B206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4.9±18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72F0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4.2±17.8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241A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7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B4CA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femur BMD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7DD5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±0.2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13B1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±0.2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59CC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±0.2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C18D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±0.2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FAEA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43</w:t>
            </w:r>
          </w:p>
        </w:tc>
      </w:tr>
      <w:tr w:rsidR="00D44B52" w:rsidRPr="00E504EA" w14:paraId="0CCC8F5A" w14:textId="77777777" w:rsidTr="00457C57">
        <w:trPr>
          <w:gridAfter w:val="1"/>
          <w:wAfter w:w="9" w:type="dxa"/>
          <w:trHeight w:val="281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59F8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d BMC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5509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1.1±89.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2138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9±90.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515C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1±88.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2577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2.3±90.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276A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0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D789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femur BMC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8E4B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5±9.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9FD4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3±9.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2D8E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1±9.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7A7F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.2±9.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5923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44B52" w:rsidRPr="00E504EA" w14:paraId="47FBEA29" w14:textId="77777777" w:rsidTr="00457C57">
        <w:trPr>
          <w:gridAfter w:val="1"/>
          <w:wAfter w:w="9" w:type="dxa"/>
          <w:trHeight w:val="281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17EF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d BM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F40F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±0.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9AD3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±0.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4D0B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±0.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8845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±0.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A0C5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79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A060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femur are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51A0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.6±6.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3D4A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.3±6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3BBE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3±6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A53E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8±6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FE5B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44B52" w:rsidRPr="00E504EA" w14:paraId="5A71E206" w14:textId="77777777" w:rsidTr="00457C57">
        <w:trPr>
          <w:gridAfter w:val="1"/>
          <w:wAfter w:w="9" w:type="dxa"/>
          <w:trHeight w:val="281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FF89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ft Arm Are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0009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7.5±36.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4E3C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1.6±36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1C08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6.1±35.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1646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2.8±32.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848D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D848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oral neck BM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31CD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±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68AD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±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A191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±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2719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±0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A162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336</w:t>
            </w:r>
          </w:p>
        </w:tc>
      </w:tr>
      <w:tr w:rsidR="00D44B52" w:rsidRPr="00E504EA" w14:paraId="61C13C31" w14:textId="77777777" w:rsidTr="00457C57">
        <w:trPr>
          <w:gridAfter w:val="1"/>
          <w:wAfter w:w="9" w:type="dxa"/>
          <w:trHeight w:val="281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ED93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ft Arm BMC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01BC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0.7±46.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6144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2.9±46.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2A9E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5.1±45.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E316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8.3±39.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AE36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4B1F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oral neck BMC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C79E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±0.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CCB2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±0.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8966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±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0BDD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±0.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CFCA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44B52" w:rsidRPr="00E504EA" w14:paraId="1E70028F" w14:textId="77777777" w:rsidTr="00457C57">
        <w:trPr>
          <w:gridAfter w:val="1"/>
          <w:wAfter w:w="9" w:type="dxa"/>
          <w:trHeight w:val="281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0C66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ft Arm BM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94C6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±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4319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±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07BF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±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195C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±0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9246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5594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oral neck are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F9EB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4±0.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5641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3±0.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EA0F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2±0.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1165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1±0.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48A1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44B52" w:rsidRPr="00E504EA" w14:paraId="3691CC69" w14:textId="77777777" w:rsidTr="00457C57">
        <w:trPr>
          <w:gridAfter w:val="1"/>
          <w:wAfter w:w="9" w:type="dxa"/>
          <w:trHeight w:val="281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F905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ft Leg Are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2330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9.7±4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B144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1.4±49.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6CD2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4.7±48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9C71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5.3±44.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611C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42A4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ochanter BM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74C1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±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EE86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±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5F6C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±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9CC8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±0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89BC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001</w:t>
            </w:r>
          </w:p>
        </w:tc>
      </w:tr>
      <w:tr w:rsidR="00D44B52" w:rsidRPr="00E504EA" w14:paraId="7AA7C3F1" w14:textId="77777777" w:rsidTr="00457C57">
        <w:trPr>
          <w:gridAfter w:val="1"/>
          <w:wAfter w:w="9" w:type="dxa"/>
          <w:trHeight w:val="281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AD31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ft Leg BMC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EA7E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8.4±99.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DEBC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3.6±101.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888D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8.7±94.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29D1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4.4±85.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114B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1FF7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ochanter BMC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5000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±2.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E0D9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7±2.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BE4B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4±2.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3ECD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±2.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2C78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44B52" w:rsidRPr="00E504EA" w14:paraId="48AEDBD3" w14:textId="77777777" w:rsidTr="00457C57">
        <w:trPr>
          <w:gridAfter w:val="1"/>
          <w:wAfter w:w="9" w:type="dxa"/>
          <w:trHeight w:val="281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F847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ft Leg BM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7BDB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±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6603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±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58D5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±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B1C1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±0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12CE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2C93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ochanter are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BEAC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7±2.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99F6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2±2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5C2B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9±2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A362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4±2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9E34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44B52" w:rsidRPr="00E504EA" w14:paraId="4E48C1FD" w14:textId="77777777" w:rsidTr="00457C57">
        <w:trPr>
          <w:gridAfter w:val="1"/>
          <w:wAfter w:w="9" w:type="dxa"/>
          <w:trHeight w:val="281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0A8F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ght Arm Are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1925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2.1±3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6A66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5.8±35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893E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1±34.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0695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7.8±32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7419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A120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rtrochanter BM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0B63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±0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A8BD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±0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10FB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±0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6179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±0.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3533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43</w:t>
            </w:r>
          </w:p>
        </w:tc>
      </w:tr>
      <w:tr w:rsidR="00D44B52" w:rsidRPr="00E504EA" w14:paraId="55A25BA6" w14:textId="77777777" w:rsidTr="00457C57">
        <w:trPr>
          <w:gridAfter w:val="1"/>
          <w:wAfter w:w="9" w:type="dxa"/>
          <w:trHeight w:val="281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E64B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ght Arm BMC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ADDA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.8±47.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5F88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1.6±47.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CE5B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3.6±46.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4CC2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5.9±40.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5DD6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866D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rtrochanter BMC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D977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.4±6.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8A37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5±6.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2D9B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.6±6.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740A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3±6.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9094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44B52" w:rsidRPr="00E504EA" w14:paraId="1EB4B8F6" w14:textId="77777777" w:rsidTr="00457C57">
        <w:trPr>
          <w:gridAfter w:val="1"/>
          <w:wAfter w:w="9" w:type="dxa"/>
          <w:trHeight w:val="281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DFFF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ght Arm BM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1AAC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±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F495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±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9F2C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±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0074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±0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1A39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E81D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rtrochanter are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9C3E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6±4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CC2B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8±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58B3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1±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A505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3±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6A10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44B52" w:rsidRPr="00E504EA" w14:paraId="19E845B1" w14:textId="77777777" w:rsidTr="00457C57">
        <w:trPr>
          <w:gridAfter w:val="1"/>
          <w:wAfter w:w="9" w:type="dxa"/>
          <w:trHeight w:val="281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88458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ght Leg Are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E8AE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9.4±48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2458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1.3±48.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023D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4.6±48.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8F77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5.6±44.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8FA2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3E07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rds triangle BM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55E7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±0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6411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±0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E89F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±0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ECC3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±0.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B5E1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455</w:t>
            </w:r>
          </w:p>
        </w:tc>
      </w:tr>
      <w:tr w:rsidR="00D44B52" w:rsidRPr="00E504EA" w14:paraId="70F41F0D" w14:textId="77777777" w:rsidTr="00457C57">
        <w:trPr>
          <w:gridAfter w:val="1"/>
          <w:wAfter w:w="9" w:type="dxa"/>
          <w:trHeight w:val="281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5FAE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ght Leg BMC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81E3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1.6±103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95B1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6.7±101.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71EE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2.2±96.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8E00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7.6±85.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8E56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484B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rds triangle BMC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30EC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±0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B91B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±0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25D0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±0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70B6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±0.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A8EB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371</w:t>
            </w:r>
          </w:p>
        </w:tc>
      </w:tr>
      <w:tr w:rsidR="00D44B52" w:rsidRPr="00E504EA" w14:paraId="66283FEC" w14:textId="77777777" w:rsidTr="00457C57">
        <w:trPr>
          <w:gridAfter w:val="1"/>
          <w:wAfter w:w="9" w:type="dxa"/>
          <w:trHeight w:val="281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3433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ght Leg BM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79BF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±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5979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±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3C90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±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56B4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±0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EA91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98D7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rds triangle are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339E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±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0120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±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0276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±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60E8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±0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5750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714</w:t>
            </w:r>
          </w:p>
        </w:tc>
      </w:tr>
      <w:tr w:rsidR="00D44B52" w:rsidRPr="00E504EA" w14:paraId="589536F5" w14:textId="77777777" w:rsidTr="00457C57">
        <w:trPr>
          <w:gridAfter w:val="1"/>
          <w:wAfter w:w="9" w:type="dxa"/>
          <w:trHeight w:val="281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32DA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ft Ribs Are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A12D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0.3±2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F5DF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8.8±20.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1A2A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7.7±20.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B944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4.2±19.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30C9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42A6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spine BM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938C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±0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595E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±0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607C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±0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6020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±0.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4E65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3</w:t>
            </w:r>
          </w:p>
        </w:tc>
      </w:tr>
      <w:tr w:rsidR="00D44B52" w:rsidRPr="00E504EA" w14:paraId="540C5C36" w14:textId="77777777" w:rsidTr="00457C57">
        <w:trPr>
          <w:gridAfter w:val="1"/>
          <w:wAfter w:w="9" w:type="dxa"/>
          <w:trHeight w:val="281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2CAB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ft Ribs BMC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89E4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.2±19.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CDB6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.1±19.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AFCF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.9±19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793C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.7±17.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AEE3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2E3A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spine BMC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5957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±16.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1228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.5±15.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612D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.2±15.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AA41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±14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4E37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44B52" w:rsidRPr="00E504EA" w14:paraId="037116BD" w14:textId="77777777" w:rsidTr="00457C57">
        <w:trPr>
          <w:gridAfter w:val="1"/>
          <w:wAfter w:w="9" w:type="dxa"/>
          <w:trHeight w:val="281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6159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ft Ribs BM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9C73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±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D135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±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812B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±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4130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±0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9DEF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CF50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spine are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02B6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.5±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C100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.4±8.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28BF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.6±8.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D1BA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.8±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71BB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44B52" w:rsidRPr="00E504EA" w14:paraId="632925DF" w14:textId="77777777" w:rsidTr="00457C57">
        <w:trPr>
          <w:gridAfter w:val="1"/>
          <w:wAfter w:w="9" w:type="dxa"/>
          <w:trHeight w:val="281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F142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oracic Spine Are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24FB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4.8±20.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66E8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6.6±20.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B52F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6±19.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C34A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1.2±18.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A110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989C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1 BM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828C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±0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0196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±0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B156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±0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DB8C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±0.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899D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12</w:t>
            </w:r>
          </w:p>
        </w:tc>
      </w:tr>
      <w:tr w:rsidR="00D44B52" w:rsidRPr="00E504EA" w14:paraId="4938B4C7" w14:textId="77777777" w:rsidTr="00457C57">
        <w:trPr>
          <w:gridAfter w:val="1"/>
          <w:wAfter w:w="9" w:type="dxa"/>
          <w:trHeight w:val="281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D40C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oracic Spine BMC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A9C0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1.7±27.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F8FA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2.6±26.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5A92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1.4±2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8562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6±24.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BB1E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68C7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1 BMC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A1D6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6±3.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7F35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1±3.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06BF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8±3.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95D7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3±3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4BC0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44B52" w:rsidRPr="00E504EA" w14:paraId="7DED6E14" w14:textId="77777777" w:rsidTr="00457C57">
        <w:trPr>
          <w:gridAfter w:val="1"/>
          <w:wAfter w:w="9" w:type="dxa"/>
          <w:trHeight w:val="281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20B2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oracic Spine BM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FD70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±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BB69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±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593A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±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D4BF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±0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7297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1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BE1B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1 are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F4F1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1±2.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80F1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6±1.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6AA6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4±1.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5EFC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2±1.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CCFB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44B52" w:rsidRPr="00E504EA" w14:paraId="54588C6D" w14:textId="77777777" w:rsidTr="00457C57">
        <w:trPr>
          <w:gridAfter w:val="1"/>
          <w:wAfter w:w="9" w:type="dxa"/>
          <w:trHeight w:val="281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FE9D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mbar Spine Are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7E91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.8±8.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36A1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.5±8.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6993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.7±8.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F0E3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.6±7.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260F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CF03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2 BM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7D75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±0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C366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±0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0E5A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±0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548F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±0.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BED2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94</w:t>
            </w:r>
          </w:p>
        </w:tc>
      </w:tr>
      <w:tr w:rsidR="00D44B52" w:rsidRPr="00E504EA" w14:paraId="1F6FF7BB" w14:textId="77777777" w:rsidTr="00457C57">
        <w:trPr>
          <w:gridAfter w:val="1"/>
          <w:wAfter w:w="9" w:type="dxa"/>
          <w:trHeight w:val="281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2177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mbar Spine BMC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B356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.8±13.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D3AB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.7±13.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1067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.6±12.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0BA0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.8±11.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A230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D399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2 BMC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44FC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2±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5E6C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6±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3E22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4±3.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8395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8±3.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ADD0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44B52" w:rsidRPr="00E504EA" w14:paraId="532434CA" w14:textId="77777777" w:rsidTr="00457C57">
        <w:trPr>
          <w:gridAfter w:val="1"/>
          <w:wAfter w:w="9" w:type="dxa"/>
          <w:trHeight w:val="281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86D8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mbar Spine BM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D201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±0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396B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±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9B88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±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8C31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±0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2133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5C7F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2 are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4C1A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9±2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64BA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4±2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00E5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3±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3C6B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±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8592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44B52" w:rsidRPr="00E504EA" w14:paraId="35D87ED7" w14:textId="77777777" w:rsidTr="00457C57">
        <w:trPr>
          <w:gridAfter w:val="1"/>
          <w:wAfter w:w="9" w:type="dxa"/>
          <w:trHeight w:val="281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01E0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lvis Are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B5B5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8.1±4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B798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.4±38.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3011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7.5±38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BABD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6.8±3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D833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F9F7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3 BM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3F9D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±0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3D6F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±0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852B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±0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A528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±0.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9D89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42</w:t>
            </w:r>
          </w:p>
        </w:tc>
      </w:tr>
      <w:tr w:rsidR="00D44B52" w:rsidRPr="00E504EA" w14:paraId="33B91230" w14:textId="77777777" w:rsidTr="00457C57">
        <w:trPr>
          <w:gridAfter w:val="1"/>
          <w:wAfter w:w="9" w:type="dxa"/>
          <w:trHeight w:val="281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D180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lvis BMC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FBB5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5±73.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314A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5.6±70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91E3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9.3±68.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9F8A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0.4±59.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1E2B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1176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3 BMC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E4C3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±4.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E149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5±4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7C32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±4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595C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5±3.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1E67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44B52" w:rsidRPr="00E504EA" w14:paraId="5122B411" w14:textId="77777777" w:rsidTr="00457C57">
        <w:trPr>
          <w:gridAfter w:val="1"/>
          <w:wAfter w:w="9" w:type="dxa"/>
          <w:trHeight w:val="281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7AD3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lvis BM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E41F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±0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2938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±0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066A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±0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C568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±0.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09C3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55A8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3 are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E360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2±2.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AF72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7±2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6C86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4±2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2ECB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2±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DA9F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44B52" w:rsidRPr="00E504EA" w14:paraId="380FAFF8" w14:textId="77777777" w:rsidTr="00457C57">
        <w:trPr>
          <w:gridAfter w:val="1"/>
          <w:wAfter w:w="9" w:type="dxa"/>
          <w:trHeight w:val="281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D3C2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unk Bone are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7C50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2.7±81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E3CD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6.5±81.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080B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9.8±81.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35EE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4.9±75.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E48B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96B7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4 BM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CBCF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±0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C287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±0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987A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±0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3538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±0.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8853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D44B52" w:rsidRPr="00E504EA" w14:paraId="10224D0F" w14:textId="77777777" w:rsidTr="00457C57">
        <w:trPr>
          <w:gridAfter w:val="1"/>
          <w:wAfter w:w="9" w:type="dxa"/>
          <w:trHeight w:val="281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9270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unk BMC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A842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7.9±132.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B015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5±128.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1A1B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3.3±127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36AE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7.4±1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85E1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EC52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4 BMC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C89F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6±4.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7CDD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.6±4.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02EC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.5±4.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135D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8±4.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CBC0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44B52" w:rsidRPr="00E504EA" w14:paraId="1465FC41" w14:textId="77777777" w:rsidTr="00457C57">
        <w:trPr>
          <w:gridAfter w:val="1"/>
          <w:wAfter w:w="9" w:type="dxa"/>
          <w:trHeight w:val="281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F6CB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unk Bone BM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8205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±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BD1B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±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6CA1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±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42B0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±0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50DA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78DD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4 are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7C91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.7±2.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AF0D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±2.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609C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9±2.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272C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6±2.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AF68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44B52" w:rsidRPr="00E504EA" w14:paraId="77A624C3" w14:textId="77777777" w:rsidTr="00457C57">
        <w:trPr>
          <w:gridAfter w:val="1"/>
          <w:wAfter w:w="9" w:type="dxa"/>
          <w:trHeight w:val="281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0A6E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btotal Are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D603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11.3±22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DF78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76.5±233.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E925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46.1±230.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EF4E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56.4±212.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6C63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DEC4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tal Area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E602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38.7±237.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CEA4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02.4±242.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436B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71±238.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318A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80.5±219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7AE4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44B52" w:rsidRPr="00E504EA" w14:paraId="17B8A5E6" w14:textId="77777777" w:rsidTr="00457C57">
        <w:trPr>
          <w:gridAfter w:val="1"/>
          <w:wAfter w:w="9" w:type="dxa"/>
          <w:trHeight w:val="281"/>
        </w:trPr>
        <w:tc>
          <w:tcPr>
            <w:tcW w:w="2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45ED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btotal BMC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5CF4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28.5±405.7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DDE5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69.8±407.1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918E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12.9±389.9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B5B3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73.6±346.9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67F3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9989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BMC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08D0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39.6±447.5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10EA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68.8±449.5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DCDD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13.9±428.8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EDCB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75.9±385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409C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44B52" w:rsidRPr="00E504EA" w14:paraId="4FD87285" w14:textId="77777777" w:rsidTr="00457C57">
        <w:trPr>
          <w:gridAfter w:val="1"/>
          <w:wAfter w:w="9" w:type="dxa"/>
          <w:trHeight w:val="281"/>
        </w:trPr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11A89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btotal BMD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3B32B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±0.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D3157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±0.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AC3B4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±0.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295DA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±0.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B8E48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E41F0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BMD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46F9A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±0.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A317F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±0.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9CB14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±0.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06DFF" w14:textId="77777777" w:rsidR="00D44B52" w:rsidRPr="00E504EA" w:rsidRDefault="00D44B52" w:rsidP="00457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±0.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89E2A" w14:textId="77777777" w:rsidR="00D44B52" w:rsidRPr="00E504EA" w:rsidRDefault="00D44B52" w:rsidP="00457C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</w:tbl>
    <w:p w14:paraId="3DAE3A2C" w14:textId="77777777" w:rsidR="00D44B52" w:rsidRPr="00E504EA" w:rsidRDefault="00D44B52" w:rsidP="00D44B52">
      <w:pPr>
        <w:widowControl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E504EA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Data are expressed as means (standard deviation, SD). BMC, bone mineral content, BMD, bone mineral density, Area (cm</w:t>
      </w:r>
      <w:r w:rsidRPr="008851D0">
        <w:rPr>
          <w:rFonts w:ascii="Times New Roman" w:eastAsia="DengXi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E504EA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), BMC (g), BMD (g/cm</w:t>
      </w:r>
      <w:r w:rsidRPr="008851D0">
        <w:rPr>
          <w:rFonts w:ascii="Times New Roman" w:eastAsia="DengXi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E504EA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)</w:t>
      </w:r>
    </w:p>
    <w:p w14:paraId="6D1EBF2C" w14:textId="39A0FC14" w:rsidR="00707060" w:rsidRPr="00D44B52" w:rsidRDefault="002F7921">
      <w:r>
        <w:br w:type="page"/>
      </w:r>
    </w:p>
    <w:sectPr w:rsidR="00707060" w:rsidRPr="00D44B52" w:rsidSect="00BC64AB">
      <w:pgSz w:w="30618" w:h="25515" w:orient="landscape"/>
      <w:pgMar w:top="4837" w:right="1440" w:bottom="4837" w:left="614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AEA018" w14:textId="77777777" w:rsidR="00D42B24" w:rsidRDefault="00D42B24" w:rsidP="00144ED4">
      <w:r>
        <w:separator/>
      </w:r>
    </w:p>
  </w:endnote>
  <w:endnote w:type="continuationSeparator" w:id="0">
    <w:p w14:paraId="65AB7301" w14:textId="77777777" w:rsidR="00D42B24" w:rsidRDefault="00D42B24" w:rsidP="00144E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75296C" w14:textId="77777777" w:rsidR="00D42B24" w:rsidRDefault="00D42B24" w:rsidP="00144ED4">
      <w:r>
        <w:separator/>
      </w:r>
    </w:p>
  </w:footnote>
  <w:footnote w:type="continuationSeparator" w:id="0">
    <w:p w14:paraId="51508843" w14:textId="77777777" w:rsidR="00D42B24" w:rsidRDefault="00D42B24" w:rsidP="00144E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4AB"/>
    <w:rsid w:val="00144ED4"/>
    <w:rsid w:val="002F7921"/>
    <w:rsid w:val="004753D5"/>
    <w:rsid w:val="004A0B83"/>
    <w:rsid w:val="005479FD"/>
    <w:rsid w:val="00707060"/>
    <w:rsid w:val="007C1C7F"/>
    <w:rsid w:val="008851D0"/>
    <w:rsid w:val="008D4390"/>
    <w:rsid w:val="00A55A84"/>
    <w:rsid w:val="00BC170F"/>
    <w:rsid w:val="00BC64AB"/>
    <w:rsid w:val="00C23EDA"/>
    <w:rsid w:val="00D42B24"/>
    <w:rsid w:val="00D44B52"/>
    <w:rsid w:val="00E30DF4"/>
    <w:rsid w:val="00E4393F"/>
    <w:rsid w:val="00E504EA"/>
    <w:rsid w:val="00E7644F"/>
    <w:rsid w:val="00EC6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251CEA"/>
  <w15:chartTrackingRefBased/>
  <w15:docId w15:val="{1A7203D5-513D-4442-A17B-4E4A7F787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4E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4E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4E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4E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324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608</Words>
  <Characters>3467</Characters>
  <Application>Microsoft Office Word</Application>
  <DocSecurity>0</DocSecurity>
  <Lines>28</Lines>
  <Paragraphs>8</Paragraphs>
  <ScaleCrop>false</ScaleCrop>
  <Company/>
  <LinksUpToDate>false</LinksUpToDate>
  <CharactersWithSpaces>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超</dc:creator>
  <cp:keywords/>
  <dc:description/>
  <cp:lastModifiedBy>gunasrimuthu96@gmail.com</cp:lastModifiedBy>
  <cp:revision>12</cp:revision>
  <dcterms:created xsi:type="dcterms:W3CDTF">2022-01-06T04:39:00Z</dcterms:created>
  <dcterms:modified xsi:type="dcterms:W3CDTF">2022-10-15T06:02:00Z</dcterms:modified>
</cp:coreProperties>
</file>